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phrase ‘case series’ and the area of focus should appear in the tit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7410EB8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13E8A942" w:rsidR="00DB3B84" w:rsidRPr="006F56EF" w:rsidRDefault="00062D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2C216CF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1CC4B107" w:rsidR="00DB3B84" w:rsidRPr="006F56EF" w:rsidRDefault="00062DE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55B0EA19" w:rsidR="00DB3B84" w:rsidRPr="006F56EF" w:rsidRDefault="00062DE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6545554E" w:rsidR="00DB3B84" w:rsidRPr="006F56EF" w:rsidRDefault="00062DE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290E081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2-3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3B78507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2-3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6701125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2-3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ettings and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Time-Frames</w:t>
            </w:r>
            <w:proofErr w:type="gramEnd"/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582AA1C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2-3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784BCEE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0F4DF85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3D3E16A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11F8AD3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0C1AAE1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7695734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5E748392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36E85FF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0BB65E1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6E44B6F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5D2C831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0FAED7C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2546516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4-6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4A0110E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062DE3"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4-6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25F2D04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4-6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ListParagraph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6F2D0384" w:rsidR="006F56EF" w:rsidRPr="006F56EF" w:rsidRDefault="00062DE3" w:rsidP="006F56EF">
            <w:pPr>
              <w:rPr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-6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26BF117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1B6EB2BC" w:rsidR="00DB3B84" w:rsidRPr="006F56EF" w:rsidRDefault="00062D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5-6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3FA1BB1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5-6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2D8F7D68" w:rsidR="00DB3B84" w:rsidRPr="006F56EF" w:rsidRDefault="00062D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5-6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20DBF813" w:rsidR="00DB3B84" w:rsidRPr="006F56EF" w:rsidRDefault="00062D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5-7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31C8B96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7C7EAA91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2262755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062DE3"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363B429F" w:rsidR="00DB3B84" w:rsidRPr="006F56EF" w:rsidRDefault="00062D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1A77AF52" w:rsidR="00DB3B84" w:rsidRPr="006F56EF" w:rsidRDefault="00062DE3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7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15"/>
  </w:num>
  <w:num w:numId="5">
    <w:abstractNumId w:val="21"/>
  </w:num>
  <w:num w:numId="6">
    <w:abstractNumId w:val="7"/>
  </w:num>
  <w:num w:numId="7">
    <w:abstractNumId w:val="17"/>
  </w:num>
  <w:num w:numId="8">
    <w:abstractNumId w:val="30"/>
  </w:num>
  <w:num w:numId="9">
    <w:abstractNumId w:val="12"/>
  </w:num>
  <w:num w:numId="10">
    <w:abstractNumId w:val="23"/>
  </w:num>
  <w:num w:numId="11">
    <w:abstractNumId w:val="34"/>
  </w:num>
  <w:num w:numId="12">
    <w:abstractNumId w:val="28"/>
  </w:num>
  <w:num w:numId="13">
    <w:abstractNumId w:val="29"/>
  </w:num>
  <w:num w:numId="14">
    <w:abstractNumId w:val="33"/>
  </w:num>
  <w:num w:numId="15">
    <w:abstractNumId w:val="22"/>
  </w:num>
  <w:num w:numId="16">
    <w:abstractNumId w:val="6"/>
  </w:num>
  <w:num w:numId="17">
    <w:abstractNumId w:val="8"/>
  </w:num>
  <w:num w:numId="18">
    <w:abstractNumId w:val="10"/>
  </w:num>
  <w:num w:numId="19">
    <w:abstractNumId w:val="18"/>
  </w:num>
  <w:num w:numId="20">
    <w:abstractNumId w:val="27"/>
  </w:num>
  <w:num w:numId="21">
    <w:abstractNumId w:val="3"/>
  </w:num>
  <w:num w:numId="22">
    <w:abstractNumId w:val="0"/>
  </w:num>
  <w:num w:numId="23">
    <w:abstractNumId w:val="26"/>
  </w:num>
  <w:num w:numId="24">
    <w:abstractNumId w:val="2"/>
  </w:num>
  <w:num w:numId="25">
    <w:abstractNumId w:val="4"/>
  </w:num>
  <w:num w:numId="26">
    <w:abstractNumId w:val="25"/>
  </w:num>
  <w:num w:numId="27">
    <w:abstractNumId w:val="9"/>
  </w:num>
  <w:num w:numId="28">
    <w:abstractNumId w:val="11"/>
  </w:num>
  <w:num w:numId="29">
    <w:abstractNumId w:val="32"/>
  </w:num>
  <w:num w:numId="30">
    <w:abstractNumId w:val="31"/>
  </w:num>
  <w:num w:numId="31">
    <w:abstractNumId w:val="20"/>
  </w:num>
  <w:num w:numId="32">
    <w:abstractNumId w:val="5"/>
  </w:num>
  <w:num w:numId="33">
    <w:abstractNumId w:val="13"/>
  </w:num>
  <w:num w:numId="34">
    <w:abstractNumId w:val="19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062DE3"/>
    <w:rsid w:val="00451171"/>
    <w:rsid w:val="0060783C"/>
    <w:rsid w:val="006F56EF"/>
    <w:rsid w:val="0076601B"/>
    <w:rsid w:val="009A425D"/>
    <w:rsid w:val="00D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499</Words>
  <Characters>854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l.anwar</cp:lastModifiedBy>
  <cp:revision>3</cp:revision>
  <dcterms:created xsi:type="dcterms:W3CDTF">2021-02-07T05:56:00Z</dcterms:created>
  <dcterms:modified xsi:type="dcterms:W3CDTF">2021-02-07T06:01:00Z</dcterms:modified>
</cp:coreProperties>
</file>